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2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1"/>
        <w:gridCol w:w="1363"/>
        <w:gridCol w:w="1363"/>
        <w:gridCol w:w="1483"/>
      </w:tblGrid>
      <w:tr w:rsidR="00245270" w:rsidRPr="008A0887" w14:paraId="3FFF9E42" w14:textId="77777777" w:rsidTr="00CF774D">
        <w:trPr>
          <w:trHeight w:val="396"/>
        </w:trPr>
        <w:tc>
          <w:tcPr>
            <w:tcW w:w="302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A4057E8" w14:textId="77777777" w:rsidR="00245270" w:rsidRPr="008A0887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179559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COPD2</w:t>
            </w:r>
          </w:p>
        </w:tc>
        <w:tc>
          <w:tcPr>
            <w:tcW w:w="13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D57AC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COPD8</w:t>
            </w:r>
          </w:p>
        </w:tc>
        <w:tc>
          <w:tcPr>
            <w:tcW w:w="14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6D477A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COPD9</w:t>
            </w:r>
          </w:p>
        </w:tc>
      </w:tr>
      <w:tr w:rsidR="00245270" w:rsidRPr="008A0887" w14:paraId="2A25F419" w14:textId="77777777" w:rsidTr="00CF774D">
        <w:trPr>
          <w:trHeight w:val="243"/>
        </w:trPr>
        <w:tc>
          <w:tcPr>
            <w:tcW w:w="302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C671A3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e (years)</w:t>
            </w:r>
          </w:p>
        </w:tc>
        <w:tc>
          <w:tcPr>
            <w:tcW w:w="136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A65EB2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136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2FB06F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4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471CB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4</w:t>
            </w:r>
          </w:p>
        </w:tc>
      </w:tr>
      <w:tr w:rsidR="00245270" w:rsidRPr="008A0887" w14:paraId="3B93ACE0" w14:textId="77777777" w:rsidTr="00CF774D">
        <w:trPr>
          <w:trHeight w:val="24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D12257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3443E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C1D266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556BCB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M</w:t>
            </w:r>
          </w:p>
        </w:tc>
      </w:tr>
      <w:tr w:rsidR="00245270" w:rsidRPr="008A0887" w14:paraId="679C12FA" w14:textId="77777777" w:rsidTr="00CF774D">
        <w:trPr>
          <w:trHeight w:val="24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B5BDDC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Body-mass index (kg/m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E57CAF2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1193D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613E3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2</w:t>
            </w:r>
          </w:p>
        </w:tc>
      </w:tr>
      <w:tr w:rsidR="00245270" w:rsidRPr="008A0887" w14:paraId="63F03FAF" w14:textId="77777777" w:rsidTr="00CF774D">
        <w:trPr>
          <w:trHeight w:val="90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990E29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Smoking</w:t>
            </w:r>
          </w:p>
          <w:p w14:paraId="7652205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Current/ Ex-smoker</w:t>
            </w:r>
          </w:p>
          <w:p w14:paraId="47B0514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ack-year history</w:t>
            </w:r>
          </w:p>
          <w:p w14:paraId="522ABAF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e of beginning (years)</w:t>
            </w:r>
          </w:p>
          <w:p w14:paraId="4C53ECC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Others toxic 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AAF4D9B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42411FC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Current</w:t>
            </w:r>
          </w:p>
          <w:p w14:paraId="576DFC4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5</w:t>
            </w:r>
          </w:p>
          <w:p w14:paraId="3173EC7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</w:t>
            </w:r>
          </w:p>
          <w:p w14:paraId="47442FD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DEBCF9B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7A881CE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Ex-smoker</w:t>
            </w:r>
          </w:p>
          <w:p w14:paraId="52C9176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</w:p>
          <w:p w14:paraId="07942D8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8</w:t>
            </w:r>
          </w:p>
          <w:p w14:paraId="5AA35CB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8290664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68E6F45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Ex-smoker</w:t>
            </w:r>
          </w:p>
          <w:p w14:paraId="7F39329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5</w:t>
            </w:r>
          </w:p>
          <w:p w14:paraId="50564AB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</w:t>
            </w:r>
          </w:p>
          <w:p w14:paraId="197CCDC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</w:tr>
      <w:tr w:rsidR="00245270" w:rsidRPr="00AA0796" w14:paraId="1AC2E8B1" w14:textId="77777777" w:rsidTr="00CF774D">
        <w:trPr>
          <w:trHeight w:val="13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2C8135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Pulmonary function and symptoms</w:t>
            </w:r>
          </w:p>
          <w:p w14:paraId="209AA04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e of diagnosis</w:t>
            </w:r>
          </w:p>
          <w:p w14:paraId="6702F1E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e at onset of first symptoms (years)</w:t>
            </w:r>
          </w:p>
          <w:p w14:paraId="7706C9E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In utero smoking exposure</w:t>
            </w:r>
          </w:p>
          <w:p w14:paraId="5A7DDDA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remature birth</w:t>
            </w:r>
          </w:p>
          <w:p w14:paraId="29ADCF1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amilial history of CODP/emphysema</w:t>
            </w:r>
          </w:p>
          <w:p w14:paraId="0BEED41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Increased dyspnea</w:t>
            </w:r>
          </w:p>
          <w:p w14:paraId="644B404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Increased cough</w:t>
            </w:r>
          </w:p>
          <w:p w14:paraId="35EEFB41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Medical Research Council dyspnea sca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C29BD50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5850719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8</w:t>
            </w:r>
          </w:p>
          <w:p w14:paraId="21228B4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0</w:t>
            </w:r>
          </w:p>
          <w:p w14:paraId="45468321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3D215C62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43E1FBC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4F8616B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622D84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1D0F00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95A951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338D61A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3</w:t>
            </w:r>
          </w:p>
          <w:p w14:paraId="51E89D6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</w:p>
          <w:p w14:paraId="63EB992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05EC54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2EC4294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366FC6B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7926DFA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635ED19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9BC2CF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3D8D4C1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9</w:t>
            </w:r>
          </w:p>
          <w:p w14:paraId="70AC5CA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5</w:t>
            </w:r>
          </w:p>
          <w:p w14:paraId="1F6C48A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182B95B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5B1B7B0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484B847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1424FF81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A6AB58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</w:t>
            </w:r>
          </w:p>
        </w:tc>
      </w:tr>
      <w:tr w:rsidR="00245270" w:rsidRPr="008A0887" w14:paraId="0628F597" w14:textId="77777777" w:rsidTr="00CF774D">
        <w:trPr>
          <w:trHeight w:val="1228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265905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Lung function</w:t>
            </w:r>
          </w:p>
          <w:p w14:paraId="4D5E27E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V (L)</w:t>
            </w:r>
          </w:p>
          <w:p w14:paraId="302C9BE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V (%)</w:t>
            </w:r>
          </w:p>
          <w:p w14:paraId="3A6603D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FEV1/FVC ratio (%)</w:t>
            </w:r>
          </w:p>
          <w:p w14:paraId="76AD88B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RV (L)</w:t>
            </w:r>
          </w:p>
          <w:p w14:paraId="7A63F21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RV (%)</w:t>
            </w:r>
          </w:p>
          <w:p w14:paraId="674B02A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DLCO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3B146E3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02F94F3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.35</w:t>
            </w:r>
          </w:p>
          <w:p w14:paraId="316138F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</w:t>
            </w:r>
          </w:p>
          <w:p w14:paraId="79D32DD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2</w:t>
            </w:r>
          </w:p>
          <w:p w14:paraId="3592F80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.39</w:t>
            </w:r>
          </w:p>
          <w:p w14:paraId="6242443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4</w:t>
            </w:r>
          </w:p>
          <w:p w14:paraId="233FCEB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1EB23EA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14CDC07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.19</w:t>
            </w:r>
          </w:p>
          <w:p w14:paraId="345E7E9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4</w:t>
            </w:r>
          </w:p>
          <w:p w14:paraId="282C028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</w:t>
            </w:r>
          </w:p>
          <w:p w14:paraId="3B6A0FC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.21</w:t>
            </w:r>
          </w:p>
          <w:p w14:paraId="6EEBD5C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6</w:t>
            </w:r>
          </w:p>
          <w:p w14:paraId="68750BA2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4C25AF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1D4E90A1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.97</w:t>
            </w:r>
          </w:p>
          <w:p w14:paraId="6A0F333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</w:p>
          <w:p w14:paraId="642DF20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</w:t>
            </w:r>
          </w:p>
          <w:p w14:paraId="51AA868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.72</w:t>
            </w:r>
          </w:p>
          <w:p w14:paraId="15F6D0C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13</w:t>
            </w:r>
          </w:p>
          <w:p w14:paraId="38B4ABA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5</w:t>
            </w:r>
          </w:p>
        </w:tc>
      </w:tr>
      <w:tr w:rsidR="00245270" w:rsidRPr="00AA0796" w14:paraId="6F65B551" w14:textId="77777777" w:rsidTr="00CF774D">
        <w:trPr>
          <w:trHeight w:val="1064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C625AE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Medication</w:t>
            </w:r>
          </w:p>
          <w:p w14:paraId="144525F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Long acting </w:t>
            </w: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 w:eastAsia="fr-FR"/>
              </w:rPr>
              <w:t xml:space="preserve">β2 </w:t>
            </w: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gonist</w:t>
            </w:r>
          </w:p>
          <w:p w14:paraId="3BCEE98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Long-acting muscarinic antagonist</w:t>
            </w:r>
          </w:p>
          <w:p w14:paraId="0BE17D4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Inhaled corticosteroid</w:t>
            </w:r>
          </w:p>
          <w:p w14:paraId="648F6D6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Use of benzodiazepine</w:t>
            </w:r>
          </w:p>
          <w:p w14:paraId="6D64B7C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Azithromycin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BEAF8FA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105E64C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104C73C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002FC4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6D94045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278007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0B75E67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05AD689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892342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4BE7D16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175A15D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7604D1B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EF2A6F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3F3BB80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710F6D8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77E9F2D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651511D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745B58A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</w:tc>
      </w:tr>
      <w:tr w:rsidR="00245270" w:rsidRPr="008A0887" w14:paraId="32257ADD" w14:textId="77777777" w:rsidTr="00CF774D">
        <w:trPr>
          <w:trHeight w:val="711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BE9E7E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Clinical findings</w:t>
            </w:r>
          </w:p>
          <w:p w14:paraId="4773408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Oxygen supply (L/min)</w:t>
            </w:r>
          </w:p>
          <w:p w14:paraId="2B7FFF5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BODE index</w:t>
            </w:r>
          </w:p>
          <w:p w14:paraId="6873AD8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Exacerbation rate in previous 12 months</w:t>
            </w:r>
          </w:p>
          <w:p w14:paraId="38D6119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neumothorax</w:t>
            </w:r>
          </w:p>
          <w:p w14:paraId="076D315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Osteoporosis</w:t>
            </w:r>
          </w:p>
          <w:p w14:paraId="030975A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Pulmonary hypertension</w:t>
            </w: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 xml:space="preserve">** </w:t>
            </w:r>
          </w:p>
          <w:p w14:paraId="1CF4166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Coronary Artery Disease</w:t>
            </w:r>
          </w:p>
          <w:p w14:paraId="5B0B91B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Lung cancer</w:t>
            </w:r>
          </w:p>
          <w:p w14:paraId="65E1B102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Type 2 diabetes</w:t>
            </w:r>
          </w:p>
          <w:p w14:paraId="1E5074E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GORD</w:t>
            </w:r>
          </w:p>
          <w:p w14:paraId="0FA2110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Anxiety/Depres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773C8C1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0FE9691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</w:t>
            </w:r>
          </w:p>
          <w:p w14:paraId="087123B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</w:t>
            </w:r>
          </w:p>
          <w:p w14:paraId="7774228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</w:t>
            </w:r>
          </w:p>
          <w:p w14:paraId="3D5EA430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72CD8FF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5319D2D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20BAA51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335BA65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5E0A1D2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450DDD3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3FECD56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/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BC3E0BA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249139A1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</w:t>
            </w:r>
          </w:p>
          <w:p w14:paraId="725CAB4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</w:t>
            </w:r>
          </w:p>
          <w:p w14:paraId="6823C22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</w:t>
            </w:r>
          </w:p>
          <w:p w14:paraId="3EDCE3B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3B195D4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571CD05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0771D8D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3597DF1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1E57017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0ADF6F2C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38B8AF0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/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1F29F6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66997F5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</w:t>
            </w:r>
          </w:p>
          <w:p w14:paraId="29B7C0B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</w:t>
            </w:r>
          </w:p>
          <w:p w14:paraId="0969139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</w:t>
            </w:r>
          </w:p>
          <w:p w14:paraId="1F21129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52D243E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783DF17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49125DF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60AB495B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262A219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o</w:t>
            </w:r>
          </w:p>
          <w:p w14:paraId="39578F8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</w:t>
            </w:r>
          </w:p>
          <w:p w14:paraId="6F29D03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Yes/Yes</w:t>
            </w:r>
          </w:p>
        </w:tc>
      </w:tr>
      <w:tr w:rsidR="00245270" w:rsidRPr="008A0887" w14:paraId="18D24AD8" w14:textId="77777777" w:rsidTr="00CF774D">
        <w:trPr>
          <w:trHeight w:val="90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E742A1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Blood test</w:t>
            </w:r>
          </w:p>
          <w:p w14:paraId="5CF40C3A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Eosinophils (10^9 cells per L)</w:t>
            </w:r>
          </w:p>
          <w:p w14:paraId="198602E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Eosinophils (% total WBC)</w:t>
            </w:r>
          </w:p>
          <w:p w14:paraId="452B59F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fr-FR"/>
              </w:rPr>
              <w:t>α</w:t>
            </w: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1 anti trypsin (g/l) </w:t>
            </w:r>
          </w:p>
          <w:p w14:paraId="2B2691E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fr-FR"/>
              </w:rPr>
              <w:t xml:space="preserve">Pa02 (mmHg, ambiant air) </w:t>
            </w:r>
          </w:p>
          <w:p w14:paraId="01B8F1F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fr-FR"/>
              </w:rPr>
              <w:t>PaC02 (mmHg, ambiant air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2835ED" w14:textId="77777777" w:rsidR="00245270" w:rsidRP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fr-FR"/>
              </w:rPr>
            </w:pPr>
          </w:p>
          <w:p w14:paraId="34A995B9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0</w:t>
            </w:r>
          </w:p>
          <w:p w14:paraId="68E1B5C4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.4</w:t>
            </w:r>
          </w:p>
          <w:p w14:paraId="36071F0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.16</w:t>
            </w:r>
          </w:p>
          <w:p w14:paraId="4A3F49C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2</w:t>
            </w:r>
          </w:p>
          <w:p w14:paraId="78FE547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8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FFC79FB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23E0771D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.A</w:t>
            </w:r>
          </w:p>
          <w:p w14:paraId="754660B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.A</w:t>
            </w:r>
          </w:p>
          <w:p w14:paraId="27F90368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.37</w:t>
            </w:r>
          </w:p>
          <w:p w14:paraId="170465C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2</w:t>
            </w:r>
          </w:p>
          <w:p w14:paraId="1EC24C15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2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ED769B" w14:textId="77777777" w:rsidR="00245270" w:rsidRDefault="00245270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  <w:p w14:paraId="16EBDBE6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10</w:t>
            </w:r>
          </w:p>
          <w:p w14:paraId="715FB3E2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.9</w:t>
            </w:r>
          </w:p>
          <w:p w14:paraId="7F84E12E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.1</w:t>
            </w:r>
          </w:p>
          <w:p w14:paraId="27BF9A1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6.6</w:t>
            </w:r>
          </w:p>
          <w:p w14:paraId="7C886D33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4.4</w:t>
            </w:r>
          </w:p>
        </w:tc>
      </w:tr>
      <w:tr w:rsidR="00245270" w:rsidRPr="003B5C6B" w14:paraId="5A9CA899" w14:textId="77777777" w:rsidTr="00CF774D">
        <w:trPr>
          <w:trHeight w:val="572"/>
        </w:trPr>
        <w:tc>
          <w:tcPr>
            <w:tcW w:w="30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8E0A1F" w14:textId="77777777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CT scan</w:t>
            </w:r>
          </w:p>
          <w:p w14:paraId="2227364F" w14:textId="08DB5422" w:rsidR="00245270" w:rsidRPr="008A0887" w:rsidRDefault="00245270" w:rsidP="008A088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8A08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Emphysema</w:t>
            </w:r>
            <w:r w:rsidR="00FF036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 (wall lung) %</w:t>
            </w:r>
          </w:p>
          <w:p w14:paraId="555B2F84" w14:textId="09366444" w:rsidR="00CB52D4" w:rsidRPr="003B5C6B" w:rsidRDefault="003B5C6B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WA ratio</w:t>
            </w:r>
            <w:r w:rsidR="00FF036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 xml:space="preserve"> mean (min-max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D3340C" w14:textId="77777777" w:rsidR="00FF0362" w:rsidRDefault="00FF0362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  <w:p w14:paraId="26949ACC" w14:textId="77777777" w:rsidR="00245270" w:rsidRDefault="00FF0362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8.4</w:t>
            </w:r>
          </w:p>
          <w:p w14:paraId="263ACB59" w14:textId="216E91CD" w:rsidR="00FF0362" w:rsidRPr="00FF0362" w:rsidRDefault="00FF0362" w:rsidP="00FF03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9</w:t>
            </w:r>
            <w:r w:rsidR="00D43B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(</w:t>
            </w: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8</w:t>
            </w:r>
            <w:r w:rsidR="00D43B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-</w:t>
            </w: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8</w:t>
            </w:r>
            <w:r w:rsidR="00D43B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E239114" w14:textId="77777777" w:rsidR="00FF0362" w:rsidRDefault="00FF0362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  <w:p w14:paraId="50B7A4B2" w14:textId="77777777" w:rsidR="00245270" w:rsidRDefault="00FF0362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.99</w:t>
            </w:r>
          </w:p>
          <w:p w14:paraId="3897DA7E" w14:textId="4D24DDFB" w:rsidR="002074F3" w:rsidRPr="002074F3" w:rsidRDefault="002074F3" w:rsidP="002074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2074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7</w:t>
            </w:r>
            <w:r w:rsidR="00CF77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(</w:t>
            </w:r>
            <w:r w:rsidRPr="002074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4</w:t>
            </w:r>
            <w:r w:rsidR="00D43B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2074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-</w:t>
            </w:r>
            <w:r w:rsidRPr="002074F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E224CB5" w14:textId="77777777" w:rsidR="00FF0362" w:rsidRDefault="00FF0362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  <w:p w14:paraId="480EEF79" w14:textId="77777777" w:rsidR="00245270" w:rsidRDefault="00FF0362" w:rsidP="008A08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FF03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1.95</w:t>
            </w:r>
          </w:p>
          <w:p w14:paraId="34A5E05A" w14:textId="3148A2F7" w:rsidR="00CF774D" w:rsidRPr="00CF774D" w:rsidRDefault="00CF774D" w:rsidP="00CF77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CF77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8</w:t>
            </w:r>
            <w:r w:rsidR="00890A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 (</w:t>
            </w:r>
            <w:r w:rsidRPr="00CF77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7</w:t>
            </w:r>
            <w:r w:rsidR="00890A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CF77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-</w:t>
            </w:r>
            <w:r w:rsidRPr="00CF77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7</w:t>
            </w:r>
            <w:r w:rsidR="00890A1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.</w:t>
            </w:r>
            <w:r w:rsidRPr="00CF774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)</w:t>
            </w:r>
          </w:p>
        </w:tc>
      </w:tr>
    </w:tbl>
    <w:p w14:paraId="46FCCF7F" w14:textId="77777777" w:rsidR="00FF12D8" w:rsidRPr="00245270" w:rsidRDefault="00FF12D8">
      <w:pPr>
        <w:rPr>
          <w:lang w:val="en-US"/>
        </w:rPr>
      </w:pPr>
    </w:p>
    <w:sectPr w:rsidR="00FF12D8" w:rsidRPr="002452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AC344" w14:textId="77777777" w:rsidR="00F67262" w:rsidRDefault="00F67262" w:rsidP="00EC5D49">
      <w:pPr>
        <w:spacing w:after="0" w:line="240" w:lineRule="auto"/>
      </w:pPr>
      <w:r>
        <w:separator/>
      </w:r>
    </w:p>
  </w:endnote>
  <w:endnote w:type="continuationSeparator" w:id="0">
    <w:p w14:paraId="4AAC03B4" w14:textId="77777777" w:rsidR="00F67262" w:rsidRDefault="00F67262" w:rsidP="00EC5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8FE870" w14:textId="77777777" w:rsidR="00450D8C" w:rsidRDefault="00450D8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A3A1C" w14:textId="77777777" w:rsidR="00450D8C" w:rsidRDefault="00450D8C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20AD4F" w14:textId="77777777" w:rsidR="00450D8C" w:rsidRDefault="00450D8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83706" w14:textId="77777777" w:rsidR="00F67262" w:rsidRDefault="00F67262" w:rsidP="00EC5D49">
      <w:pPr>
        <w:spacing w:after="0" w:line="240" w:lineRule="auto"/>
      </w:pPr>
      <w:r>
        <w:separator/>
      </w:r>
    </w:p>
  </w:footnote>
  <w:footnote w:type="continuationSeparator" w:id="0">
    <w:p w14:paraId="4F05CE62" w14:textId="77777777" w:rsidR="00F67262" w:rsidRDefault="00F67262" w:rsidP="00EC5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C9473" w14:textId="77777777" w:rsidR="00450D8C" w:rsidRDefault="00450D8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E47C66" w14:textId="33A8BE11" w:rsidR="00EC5D49" w:rsidRPr="00D934AA" w:rsidRDefault="00AA0796" w:rsidP="00EC5D49">
    <w:pPr>
      <w:pStyle w:val="Titre3"/>
      <w:spacing w:line="480" w:lineRule="auto"/>
      <w:jc w:val="both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bCs w:val="0"/>
        <w:sz w:val="20"/>
        <w:szCs w:val="20"/>
      </w:rPr>
      <w:t xml:space="preserve">Supplemental </w:t>
    </w:r>
    <w:r w:rsidR="00EC5D49" w:rsidRPr="00D934AA">
      <w:rPr>
        <w:rFonts w:ascii="Times New Roman" w:hAnsi="Times New Roman"/>
        <w:bCs w:val="0"/>
        <w:sz w:val="20"/>
        <w:szCs w:val="20"/>
      </w:rPr>
      <w:t xml:space="preserve">Table 1: </w:t>
    </w:r>
    <w:r w:rsidR="00EC5D49" w:rsidRPr="00D934AA">
      <w:rPr>
        <w:rFonts w:ascii="Times New Roman" w:hAnsi="Times New Roman"/>
        <w:sz w:val="20"/>
        <w:szCs w:val="20"/>
      </w:rPr>
      <w:t>Baseline characteristics of COPD patients</w:t>
    </w:r>
  </w:p>
  <w:p w14:paraId="4ADAA737" w14:textId="77777777" w:rsidR="00EC5D49" w:rsidRPr="00EC5D49" w:rsidRDefault="00EC5D49">
    <w:pPr>
      <w:pStyle w:val="En-tt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09A22C" w14:textId="77777777" w:rsidR="00450D8C" w:rsidRDefault="00450D8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87"/>
    <w:rsid w:val="002074F3"/>
    <w:rsid w:val="00245270"/>
    <w:rsid w:val="00390FC9"/>
    <w:rsid w:val="003B5C6B"/>
    <w:rsid w:val="00450D8C"/>
    <w:rsid w:val="00477035"/>
    <w:rsid w:val="00890A12"/>
    <w:rsid w:val="008A0887"/>
    <w:rsid w:val="00910569"/>
    <w:rsid w:val="00942EF7"/>
    <w:rsid w:val="00AA0796"/>
    <w:rsid w:val="00CB52D4"/>
    <w:rsid w:val="00CF774D"/>
    <w:rsid w:val="00D43BD5"/>
    <w:rsid w:val="00DC7B95"/>
    <w:rsid w:val="00E553D4"/>
    <w:rsid w:val="00EC5D49"/>
    <w:rsid w:val="00F67262"/>
    <w:rsid w:val="00F96B9F"/>
    <w:rsid w:val="00FF0362"/>
    <w:rsid w:val="00FF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08E91"/>
  <w15:chartTrackingRefBased/>
  <w15:docId w15:val="{B5BF213B-9D9C-4D41-AFEB-472351B9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qFormat/>
    <w:rsid w:val="00EC5D49"/>
    <w:pPr>
      <w:keepNext/>
      <w:spacing w:before="240" w:after="60" w:line="240" w:lineRule="auto"/>
      <w:outlineLvl w:val="2"/>
    </w:pPr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7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7035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C5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C5D49"/>
  </w:style>
  <w:style w:type="paragraph" w:styleId="Pieddepage">
    <w:name w:val="footer"/>
    <w:basedOn w:val="Normal"/>
    <w:link w:val="PieddepageCar"/>
    <w:uiPriority w:val="99"/>
    <w:unhideWhenUsed/>
    <w:rsid w:val="00EC5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C5D49"/>
  </w:style>
  <w:style w:type="character" w:customStyle="1" w:styleId="Titre3Car">
    <w:name w:val="Titre 3 Car"/>
    <w:basedOn w:val="Policepardfaut"/>
    <w:link w:val="Titre3"/>
    <w:rsid w:val="00EC5D49"/>
    <w:rPr>
      <w:rFonts w:ascii="Calibri" w:eastAsia="Times New Roman" w:hAnsi="Calibri" w:cs="Times New Roman"/>
      <w:b/>
      <w:bCs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-</dc:creator>
  <cp:keywords/>
  <dc:description/>
  <cp:lastModifiedBy>Engi -</cp:lastModifiedBy>
  <cp:revision>5</cp:revision>
  <dcterms:created xsi:type="dcterms:W3CDTF">2020-05-20T08:51:00Z</dcterms:created>
  <dcterms:modified xsi:type="dcterms:W3CDTF">2020-06-26T08:25:00Z</dcterms:modified>
</cp:coreProperties>
</file>